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36" w:type="dxa"/>
        <w:tblInd w:w="93" w:type="dxa"/>
        <w:tblLook w:val="04A0" w:firstRow="1" w:lastRow="0" w:firstColumn="1" w:lastColumn="0" w:noHBand="0" w:noVBand="1"/>
      </w:tblPr>
      <w:tblGrid>
        <w:gridCol w:w="1807"/>
        <w:gridCol w:w="6529"/>
      </w:tblGrid>
      <w:tr w:rsidR="00795F77" w:rsidRPr="00B933AB" w:rsidTr="00CC04A3">
        <w:trPr>
          <w:trHeight w:val="255"/>
        </w:trPr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Pr="00B933AB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 The primers used for Semi-quantitative RT-PCR.</w:t>
            </w:r>
          </w:p>
        </w:tc>
      </w:tr>
      <w:tr w:rsidR="00795F77" w:rsidRPr="00B933AB" w:rsidTr="00CC04A3">
        <w:trPr>
          <w:trHeight w:val="255"/>
        </w:trPr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4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sequence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9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GAAACACAGAGTAGTCAGCAGGA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9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CAGGTGGCATGTAATTATTGACA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0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GTGCCATTGTTATATCAGAATGA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2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CAATTATCAGGAGTATTTGAAGC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2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CCTGTTCAACTGTTCATCTGTACA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3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TGAATATCTACAACGGTCACAGAG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3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GACTGTATCCAATTTGCAGAGAA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6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GGAGGGGAAGGGTGCAGTTGAG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6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CCCCCACCACCCAAAACTCGCT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7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CAGAAGAGCCAAAGGCACCTTAT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7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TGACTGAGCATCCATGGTGGTAG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8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CGAAGCCATCTCATGGGTGAGAA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8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GTGGGAAGGGAGTTTGTTGCCTCC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9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TTTGAAAGAGCTTCAACACTTGGA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19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TATTCACCCGAGTAAGAGGAGGC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21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TGCTGATAATTCCAATTCAGGATC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21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CAGTCTGCTGTTGTAAAGAATAGT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22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ATTTGCAGAACTCAAACAGGAA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22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AAGCTTCGAGAATCAAATGGAG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0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AGATGCAGAATACGCTGAACCA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0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TTCATGAAGGTTTGGATGGCT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1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CCGTCCACTGACTCGAAGAGTA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1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GTTGGGTACGGAATGAGTACAA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2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GGCCGAATACCAGAGGATGCAGA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2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TAAACTATTTTCTGCTTATTTGGC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3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TGGAATGCTCAATATGAGAGGA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3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AGATCATGTGATTCGTATCCTATA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4F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CAGGCATTTGAAAGGGGAGGATCT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AGL34R</w:t>
            </w:r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TTTGGCTGGATGGGCTGCACACG-3′</w:t>
            </w:r>
          </w:p>
        </w:tc>
      </w:tr>
      <w:tr w:rsidR="00795F77" w:rsidRPr="00B933AB" w:rsidTr="00CC04A3">
        <w:trPr>
          <w:trHeight w:val="24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>ActinF</w:t>
            </w:r>
            <w:proofErr w:type="spellEnd"/>
          </w:p>
        </w:tc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CGGACGTTGATGATATTCAGCCTC-3′</w:t>
            </w:r>
          </w:p>
        </w:tc>
      </w:tr>
      <w:tr w:rsidR="00795F77" w:rsidRPr="00B933AB" w:rsidTr="00CC04A3">
        <w:trPr>
          <w:trHeight w:val="255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tinR</w:t>
            </w:r>
            <w:proofErr w:type="spellEnd"/>
          </w:p>
        </w:tc>
        <w:tc>
          <w:tcPr>
            <w:tcW w:w="4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F77" w:rsidRPr="00B933AB" w:rsidRDefault="00795F77" w:rsidP="00CC04A3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′-GAATGTGCTGAGGGAGGCAAGGATAG-3′</w:t>
            </w:r>
          </w:p>
        </w:tc>
      </w:tr>
    </w:tbl>
    <w:p w:rsidR="00795F77" w:rsidRPr="00B933AB" w:rsidRDefault="00795F77" w:rsidP="00795F77">
      <w:pPr>
        <w:spacing w:line="26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86AA5" w:rsidRDefault="00E86AA5">
      <w:bookmarkStart w:id="0" w:name="_GoBack"/>
      <w:bookmarkEnd w:id="0"/>
    </w:p>
    <w:sectPr w:rsidR="00E86AA5" w:rsidSect="00616D12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F77"/>
    <w:rsid w:val="00795F77"/>
    <w:rsid w:val="00963277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182</Characters>
  <Application>Microsoft Office Word</Application>
  <DocSecurity>0</DocSecurity>
  <Lines>131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46:00Z</dcterms:created>
  <dcterms:modified xsi:type="dcterms:W3CDTF">2019-05-18T13:54:00Z</dcterms:modified>
</cp:coreProperties>
</file>